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614" w:rsidRPr="002F54F5" w:rsidRDefault="00175614" w:rsidP="00175614">
      <w:pPr>
        <w:snapToGrid w:val="0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upplemental Figure 1.</w:t>
      </w:r>
      <w:r w:rsidRPr="007B4DB3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>Study workflow of gene expression analyses</w:t>
      </w:r>
    </w:p>
    <w:p w:rsidR="00175614" w:rsidRPr="00BC26B7" w:rsidRDefault="00175614" w:rsidP="00175614">
      <w:pPr>
        <w:jc w:val="both"/>
        <w:rPr>
          <w:rFonts w:ascii="Arial" w:hAnsi="Arial" w:cs="Arial"/>
          <w:b/>
          <w:bCs/>
          <w:sz w:val="18"/>
          <w:szCs w:val="18"/>
        </w:rPr>
      </w:pPr>
    </w:p>
    <w:p w:rsidR="00175614" w:rsidRDefault="00175614" w:rsidP="0017561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CDA959" wp14:editId="3FE6AC53">
                <wp:simplePos x="0" y="0"/>
                <wp:positionH relativeFrom="column">
                  <wp:posOffset>389502</wp:posOffset>
                </wp:positionH>
                <wp:positionV relativeFrom="paragraph">
                  <wp:posOffset>1241532</wp:posOffset>
                </wp:positionV>
                <wp:extent cx="1920240" cy="223365"/>
                <wp:effectExtent l="0" t="0" r="10160" b="18415"/>
                <wp:wrapNone/>
                <wp:docPr id="2097291477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2233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75614" w:rsidRPr="008F12BD" w:rsidRDefault="00175614" w:rsidP="0017561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F12B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# </w:t>
                            </w:r>
                            <w:proofErr w:type="gramStart"/>
                            <w:r w:rsidRPr="008F12B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significant</w:t>
                            </w:r>
                            <w:proofErr w:type="gramEnd"/>
                            <w:r w:rsidRPr="008F12B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genes</w:t>
                            </w:r>
                            <w:r w:rsidRPr="008F12B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(FDR &lt; 0.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CDA959" id="Rectangle 3" o:spid="_x0000_s1026" style="position:absolute;left:0;text-align:left;margin-left:30.65pt;margin-top:97.75pt;width:151.2pt;height:17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" fillcolor="white [3212]" strokecolor="gray [1629]">
                <v:textbox>
                  <w:txbxContent>
                    <w:p w:rsidR="00175614" w:rsidRPr="008F12BD" w:rsidRDefault="00175614" w:rsidP="0017561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8F12B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# </w:t>
                      </w:r>
                      <w:proofErr w:type="gramStart"/>
                      <w:r w:rsidRPr="008F12B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significant</w:t>
                      </w:r>
                      <w:proofErr w:type="gramEnd"/>
                      <w:r w:rsidRPr="008F12B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genes</w:t>
                      </w:r>
                      <w:r w:rsidRPr="008F12B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(FDR &lt; 0.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6DCE3D" wp14:editId="028DA4B9">
                <wp:simplePos x="0" y="0"/>
                <wp:positionH relativeFrom="column">
                  <wp:posOffset>3335689</wp:posOffset>
                </wp:positionH>
                <wp:positionV relativeFrom="paragraph">
                  <wp:posOffset>1242695</wp:posOffset>
                </wp:positionV>
                <wp:extent cx="1920240" cy="223365"/>
                <wp:effectExtent l="0" t="0" r="10160" b="18415"/>
                <wp:wrapNone/>
                <wp:docPr id="1811686517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2233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75614" w:rsidRPr="008F12BD" w:rsidRDefault="00175614" w:rsidP="0017561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F12B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# </w:t>
                            </w:r>
                            <w:proofErr w:type="gramStart"/>
                            <w:r w:rsidRPr="008F12B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significant</w:t>
                            </w:r>
                            <w:proofErr w:type="gramEnd"/>
                            <w:r w:rsidRPr="008F12B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pathways (FDR &lt; 0.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6DCE3D" id="_x0000_s1027" style="position:absolute;left:0;text-align:left;margin-left:262.65pt;margin-top:97.85pt;width:151.2pt;height:1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" fillcolor="white [3212]" strokecolor="gray [1629]">
                <v:textbox>
                  <w:txbxContent>
                    <w:p w:rsidR="00175614" w:rsidRPr="008F12BD" w:rsidRDefault="00175614" w:rsidP="0017561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8F12B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# </w:t>
                      </w:r>
                      <w:proofErr w:type="gramStart"/>
                      <w:r w:rsidRPr="008F12B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significant</w:t>
                      </w:r>
                      <w:proofErr w:type="gramEnd"/>
                      <w:r w:rsidRPr="008F12B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pathways (FDR &lt; 0.1)</w:t>
                      </w:r>
                    </w:p>
                  </w:txbxContent>
                </v:textbox>
              </v:rect>
            </w:pict>
          </mc:Fallback>
        </mc:AlternateContent>
      </w:r>
      <w:r w:rsidRPr="007A19C1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0EF50748" wp14:editId="6924FFDE">
            <wp:extent cx="5943600" cy="3347720"/>
            <wp:effectExtent l="0" t="0" r="0" b="5080"/>
            <wp:docPr id="1121408190" name="Picture 11214081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5614" w:rsidRPr="002A6862" w:rsidRDefault="00175614" w:rsidP="00175614">
      <w:pPr>
        <w:rPr>
          <w:rFonts w:ascii="Times New Roman" w:hAnsi="Times New Roman" w:cs="Times New Roman"/>
        </w:rPr>
      </w:pPr>
    </w:p>
    <w:p w:rsidR="00175614" w:rsidRPr="002A6862" w:rsidRDefault="00175614" w:rsidP="00175614">
      <w:pPr>
        <w:spacing w:line="480" w:lineRule="auto"/>
        <w:jc w:val="both"/>
        <w:rPr>
          <w:rFonts w:ascii="Times New Roman" w:hAnsi="Times New Roman" w:cs="Times New Roman"/>
        </w:rPr>
      </w:pPr>
    </w:p>
    <w:p w:rsidR="00445652" w:rsidRPr="00175614" w:rsidRDefault="00445652" w:rsidP="00175614">
      <w:bookmarkStart w:id="0" w:name="_GoBack"/>
      <w:bookmarkEnd w:id="0"/>
    </w:p>
    <w:sectPr w:rsidR="00445652" w:rsidRPr="00175614" w:rsidSect="00074E66">
      <w:footerReference w:type="even" r:id="rId5"/>
      <w:footerReference w:type="default" r:id="rId6"/>
      <w:pgSz w:w="12240" w:h="15840"/>
      <w:pgMar w:top="1080" w:right="1440" w:bottom="1080" w:left="1440" w:header="720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747852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80532" w:rsidRDefault="00175614" w:rsidP="00A60D7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80532" w:rsidRDefault="0017561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  <w:sz w:val="21"/>
        <w:szCs w:val="21"/>
      </w:rPr>
      <w:id w:val="-13637376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80532" w:rsidRPr="00485AAA" w:rsidRDefault="00175614" w:rsidP="00A60D78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1"/>
            <w:szCs w:val="21"/>
          </w:rPr>
        </w:pPr>
        <w:r w:rsidRPr="00485AAA">
          <w:rPr>
            <w:rStyle w:val="PageNumber"/>
            <w:rFonts w:ascii="Times New Roman" w:hAnsi="Times New Roman" w:cs="Times New Roman"/>
            <w:sz w:val="21"/>
            <w:szCs w:val="21"/>
          </w:rPr>
          <w:fldChar w:fldCharType="begin"/>
        </w:r>
        <w:r w:rsidRPr="00485AAA">
          <w:rPr>
            <w:rStyle w:val="PageNumber"/>
            <w:rFonts w:ascii="Times New Roman" w:hAnsi="Times New Roman" w:cs="Times New Roman"/>
            <w:sz w:val="21"/>
            <w:szCs w:val="21"/>
          </w:rPr>
          <w:instrText xml:space="preserve"> PAGE </w:instrText>
        </w:r>
        <w:r w:rsidRPr="00485AAA">
          <w:rPr>
            <w:rStyle w:val="PageNumber"/>
            <w:rFonts w:ascii="Times New Roman" w:hAnsi="Times New Roman" w:cs="Times New Roman"/>
            <w:sz w:val="21"/>
            <w:szCs w:val="21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1"/>
            <w:szCs w:val="21"/>
          </w:rPr>
          <w:t>1</w:t>
        </w:r>
        <w:r w:rsidRPr="00485AAA">
          <w:rPr>
            <w:rStyle w:val="PageNumber"/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:rsidR="00E80532" w:rsidRDefault="00175614" w:rsidP="00485AAA">
    <w:pPr>
      <w:pStyle w:val="Footer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614"/>
    <w:rsid w:val="000F4C63"/>
    <w:rsid w:val="00130BC9"/>
    <w:rsid w:val="00175614"/>
    <w:rsid w:val="00257473"/>
    <w:rsid w:val="002D5557"/>
    <w:rsid w:val="0032484F"/>
    <w:rsid w:val="003A32D5"/>
    <w:rsid w:val="003D752B"/>
    <w:rsid w:val="00445652"/>
    <w:rsid w:val="0047638D"/>
    <w:rsid w:val="00643AE1"/>
    <w:rsid w:val="0066055E"/>
    <w:rsid w:val="00887084"/>
    <w:rsid w:val="00994B5E"/>
    <w:rsid w:val="00A134C8"/>
    <w:rsid w:val="00B332D7"/>
    <w:rsid w:val="00D40797"/>
    <w:rsid w:val="00D76160"/>
    <w:rsid w:val="00DF4E14"/>
    <w:rsid w:val="00E7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761CAB-9061-4E7F-ADF0-8069D1E4B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5614"/>
    <w:pPr>
      <w:tabs>
        <w:tab w:val="center" w:pos="4680"/>
        <w:tab w:val="right" w:pos="9360"/>
      </w:tabs>
      <w:spacing w:after="0" w:line="240" w:lineRule="auto"/>
    </w:pPr>
    <w:rPr>
      <w:rFonts w:eastAsia="SimSu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75614"/>
    <w:rPr>
      <w:rFonts w:eastAsia="SimSu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75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3</Characters>
  <Application>Microsoft Office Word</Application>
  <DocSecurity>0</DocSecurity>
  <Lines>1</Lines>
  <Paragraphs>1</Paragraphs>
  <ScaleCrop>false</ScaleCrop>
  <Company>HP Inc.</Company>
  <LinksUpToDate>false</LinksUpToDate>
  <CharactersWithSpaces>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J</dc:creator>
  <cp:keywords/>
  <dc:description/>
  <cp:lastModifiedBy>Vasuki J</cp:lastModifiedBy>
  <cp:revision>1</cp:revision>
  <dcterms:created xsi:type="dcterms:W3CDTF">2024-05-24T12:32:00Z</dcterms:created>
  <dcterms:modified xsi:type="dcterms:W3CDTF">2024-05-24T12:34:00Z</dcterms:modified>
</cp:coreProperties>
</file>